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D05BE" w14:textId="33CC5D3A" w:rsidR="007550F2" w:rsidRDefault="00395FAE"/>
    <w:tbl>
      <w:tblPr>
        <w:tblpPr w:leftFromText="180" w:rightFromText="180" w:vertAnchor="text" w:horzAnchor="margin" w:tblpY="752"/>
        <w:tblW w:w="14747" w:type="dxa"/>
        <w:tblLook w:val="04A0" w:firstRow="1" w:lastRow="0" w:firstColumn="1" w:lastColumn="0" w:noHBand="0" w:noVBand="1"/>
      </w:tblPr>
      <w:tblGrid>
        <w:gridCol w:w="1061"/>
        <w:gridCol w:w="875"/>
        <w:gridCol w:w="897"/>
        <w:gridCol w:w="660"/>
        <w:gridCol w:w="670"/>
        <w:gridCol w:w="664"/>
        <w:gridCol w:w="660"/>
        <w:gridCol w:w="660"/>
        <w:gridCol w:w="664"/>
        <w:gridCol w:w="660"/>
        <w:gridCol w:w="660"/>
        <w:gridCol w:w="664"/>
        <w:gridCol w:w="660"/>
        <w:gridCol w:w="660"/>
        <w:gridCol w:w="664"/>
        <w:gridCol w:w="660"/>
        <w:gridCol w:w="660"/>
        <w:gridCol w:w="664"/>
        <w:gridCol w:w="660"/>
        <w:gridCol w:w="660"/>
        <w:gridCol w:w="664"/>
      </w:tblGrid>
      <w:tr w:rsidR="00D93D28" w:rsidRPr="00CF3211" w14:paraId="70F2813F" w14:textId="77777777" w:rsidTr="00D93D28">
        <w:trPr>
          <w:trHeight w:val="320"/>
        </w:trPr>
        <w:tc>
          <w:tcPr>
            <w:tcW w:w="10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D24C5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UPol</w:t>
            </w:r>
            <w:proofErr w:type="spellEnd"/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livery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E879ED" w14:textId="77777777" w:rsidR="00D93D28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u</w:t>
            </w:r>
            <w:proofErr w:type="spellEnd"/>
          </w:p>
          <w:p w14:paraId="6B9A4333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ion</w:t>
            </w:r>
            <w:proofErr w:type="spellEnd"/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 (min)</w:t>
            </w:r>
          </w:p>
        </w:tc>
        <w:tc>
          <w:tcPr>
            <w:tcW w:w="89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10EE05" w14:textId="77777777" w:rsidR="00D93D28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AMU</w:t>
            </w:r>
          </w:p>
          <w:p w14:paraId="5C87FE45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l] </w:t>
            </w: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M</w:t>
            </w:r>
          </w:p>
        </w:tc>
        <w:tc>
          <w:tcPr>
            <w:tcW w:w="39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8328FB4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39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76BFE925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</w:t>
            </w:r>
          </w:p>
        </w:tc>
        <w:tc>
          <w:tcPr>
            <w:tcW w:w="396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3B601AD7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</w:t>
            </w:r>
          </w:p>
        </w:tc>
      </w:tr>
      <w:tr w:rsidR="00D93D28" w:rsidRPr="00CF3211" w14:paraId="7225AE1A" w14:textId="77777777" w:rsidTr="00D93D28">
        <w:trPr>
          <w:trHeight w:val="320"/>
        </w:trPr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55313E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4EEBF8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F57C5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96EFC3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𝜀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2CC"/>
            <w:vAlign w:val="bottom"/>
            <w:hideMark/>
          </w:tcPr>
          <w:p w14:paraId="7F790BD0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-exp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2EFDA"/>
            <w:vAlign w:val="bottom"/>
            <w:hideMark/>
          </w:tcPr>
          <w:p w14:paraId="61C7340E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tch-exp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224E2EA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𝜀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2CC"/>
            <w:vAlign w:val="bottom"/>
            <w:hideMark/>
          </w:tcPr>
          <w:p w14:paraId="4C21FF14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-exp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2EFDA"/>
            <w:vAlign w:val="bottom"/>
            <w:hideMark/>
          </w:tcPr>
          <w:p w14:paraId="4F437476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tch-exp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9D7B6AB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𝜀</w:t>
            </w:r>
          </w:p>
        </w:tc>
        <w:tc>
          <w:tcPr>
            <w:tcW w:w="13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2CC"/>
            <w:vAlign w:val="bottom"/>
            <w:hideMark/>
          </w:tcPr>
          <w:p w14:paraId="1387BC3A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-exp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2EFDA"/>
            <w:vAlign w:val="bottom"/>
            <w:hideMark/>
          </w:tcPr>
          <w:p w14:paraId="594CCB72" w14:textId="77777777" w:rsidR="00D93D28" w:rsidRPr="00CF3211" w:rsidRDefault="00D93D28" w:rsidP="00D93D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tch-exp</w:t>
            </w:r>
          </w:p>
        </w:tc>
      </w:tr>
      <w:tr w:rsidR="00D93D28" w:rsidRPr="00CF3211" w14:paraId="6735FE04" w14:textId="77777777" w:rsidTr="00D93D28">
        <w:trPr>
          <w:trHeight w:val="580"/>
        </w:trPr>
        <w:tc>
          <w:tcPr>
            <w:tcW w:w="10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95058C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28721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6CA77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920A06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16977D5F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32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B,on</w:t>
            </w:r>
            <w:proofErr w:type="spellEnd"/>
            <w:proofErr w:type="gram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4CB15C49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4B2E2DE4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32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B,on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45A367B5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𝝱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28CE6977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.</w:t>
            </w:r>
          </w:p>
        </w:tc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B0C47D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456EA31C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32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B,on</w:t>
            </w:r>
            <w:proofErr w:type="spellEnd"/>
            <w:proofErr w:type="gram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40744FC0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492445C7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32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B,on</w:t>
            </w:r>
            <w:proofErr w:type="spellEnd"/>
            <w:proofErr w:type="gram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0F95B2A5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𝝱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7CF32520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.</w:t>
            </w:r>
          </w:p>
        </w:tc>
        <w:tc>
          <w:tcPr>
            <w:tcW w:w="6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E43DE1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4D26A0F4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CF32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B,on</w:t>
            </w:r>
            <w:proofErr w:type="spellEnd"/>
            <w:proofErr w:type="gramEnd"/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bottom"/>
            <w:hideMark/>
          </w:tcPr>
          <w:p w14:paraId="5DF97DAA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.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4756D878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B, 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69BB5B24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𝝱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53A47554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.</w:t>
            </w:r>
          </w:p>
        </w:tc>
      </w:tr>
      <w:tr w:rsidR="00D93D28" w:rsidRPr="00CF3211" w14:paraId="77961559" w14:textId="77777777" w:rsidTr="00D93D28">
        <w:trPr>
          <w:trHeight w:val="32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ECBE0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ubat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C023D8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BFCA5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8245A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9E76570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D2B643C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4B13706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98CA3A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993063C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30C9B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E763DB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9EEC8B0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895D2CA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6C47AD5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AA90323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A33AD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3CD4525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4E2795B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565486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F588EC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F92A378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%</w:t>
            </w:r>
          </w:p>
        </w:tc>
      </w:tr>
      <w:tr w:rsidR="00D93D28" w:rsidRPr="00CF3211" w14:paraId="50B0C455" w14:textId="77777777" w:rsidTr="00D93D28">
        <w:trPr>
          <w:trHeight w:val="32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BDE09B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ubat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5E7C17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B59C4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3FA51F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AE65D7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A8598D5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2451845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FC0D054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050860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F06E4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85845A0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D73DB13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0A83A79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0D8143D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C8D51A8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8290A5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FF3D207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7CCFFFB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E8504D2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016AE73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2F5A87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</w:tr>
      <w:tr w:rsidR="00D93D28" w:rsidRPr="00CF3211" w14:paraId="3ED76140" w14:textId="77777777" w:rsidTr="00D93D28">
        <w:trPr>
          <w:trHeight w:val="32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8E22C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ubat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B97E09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5071F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F00A9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5192969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1568F11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0BB4490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B42036F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E8A78DD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B9153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B12EB3A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FD6F43F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4650F78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40F4EBA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A4C1123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3A1DD7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797AECE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119C551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4B37BE8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A55810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6301D0D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D93D28" w:rsidRPr="00CF3211" w14:paraId="10EC1E88" w14:textId="77777777" w:rsidTr="00D93D28">
        <w:trPr>
          <w:trHeight w:val="32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AB2CF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ubat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6A91E2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B470C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156D4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3BCBC3A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A8DB78C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9C78071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597339C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4A3C93A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6BA2F1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56CE8B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33E7FEB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FBE108C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98D8ADB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6149C53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DC870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EBF3194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7DDB9C8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02CFE49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923D4B7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EA4520A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  <w:tr w:rsidR="00D93D28" w:rsidRPr="00CF3211" w14:paraId="1F655B3C" w14:textId="77777777" w:rsidTr="00D93D28">
        <w:trPr>
          <w:trHeight w:val="320"/>
        </w:trPr>
        <w:tc>
          <w:tcPr>
            <w:tcW w:w="10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BF32A" w14:textId="77777777" w:rsidR="00D93D28" w:rsidRPr="00CF3211" w:rsidRDefault="00D93D28" w:rsidP="00D93D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ubatio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C6F18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8EC795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B6D21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CE66834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E3844DE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FB6D868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498ECDF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9C3C761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C4C00F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08E7FA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1B82434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51DC8B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F86B1CA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D5F5E6F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6B02E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1917EC0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5B83B68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7CBCC56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06AEAFD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0C5CD64" w14:textId="77777777" w:rsidR="00D93D28" w:rsidRPr="00CF3211" w:rsidRDefault="00D93D28" w:rsidP="00D93D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32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%</w:t>
            </w:r>
          </w:p>
        </w:tc>
      </w:tr>
    </w:tbl>
    <w:p w14:paraId="5E60D0D0" w14:textId="75E70803" w:rsidR="00D93D28" w:rsidRDefault="00D93D28" w:rsidP="00CF3211">
      <w:pPr>
        <w:pStyle w:val="NormalWeb"/>
        <w:rPr>
          <w:rFonts w:ascii="TimesNewRomanPSMT" w:hAnsi="TimesNewRomanPSMT"/>
        </w:rPr>
      </w:pPr>
      <w:r w:rsidRPr="00D93D28">
        <w:rPr>
          <w:rFonts w:ascii="TimesNewRomanPSMT" w:hAnsi="TimesNewRomanPSMT"/>
          <w:b/>
          <w:bCs/>
        </w:rPr>
        <w:t>Table S2</w:t>
      </w:r>
      <w:r>
        <w:rPr>
          <w:rFonts w:ascii="TimesNewRomanPSMT" w:hAnsi="TimesNewRomanPSMT"/>
        </w:rPr>
        <w:t>: Summary of DNP MAS NMR experiments.</w:t>
      </w:r>
    </w:p>
    <w:p w14:paraId="0A300D09" w14:textId="77777777" w:rsidR="00D93D28" w:rsidRDefault="00D93D28" w:rsidP="00CF3211">
      <w:pPr>
        <w:pStyle w:val="NormalWeb"/>
        <w:rPr>
          <w:rFonts w:ascii="TimesNewRomanPSMT" w:hAnsi="TimesNewRomanPSMT"/>
        </w:rPr>
      </w:pPr>
    </w:p>
    <w:p w14:paraId="48403E6B" w14:textId="0E69C17A" w:rsidR="00CF3211" w:rsidRDefault="00CF3211" w:rsidP="00CF3211">
      <w:pPr>
        <w:pStyle w:val="NormalWeb"/>
      </w:pPr>
      <w:r>
        <w:rPr>
          <w:rFonts w:ascii="TimesNewRomanPSMT" w:hAnsi="TimesNewRomanPSMT"/>
        </w:rPr>
        <w:t xml:space="preserve">Mono-exp reports values determined from a fit to a mono-exponential function. Stretch-exp reports values determined from a fit to a stretched exponential function. </w:t>
      </w:r>
    </w:p>
    <w:p w14:paraId="63A76CAE" w14:textId="77777777" w:rsidR="00CF3211" w:rsidRDefault="00CF3211" w:rsidP="00CF3211">
      <w:pPr>
        <w:pStyle w:val="NormalWeb"/>
      </w:pPr>
      <w:proofErr w:type="gramStart"/>
      <w:r>
        <w:rPr>
          <w:rFonts w:ascii="TimesNewRomanPS" w:hAnsi="TimesNewRomanPS"/>
          <w:i/>
          <w:iCs/>
        </w:rPr>
        <w:t>T</w:t>
      </w:r>
      <w:proofErr w:type="spellStart"/>
      <w:r>
        <w:rPr>
          <w:rFonts w:ascii="TimesNewRomanPSMT" w:hAnsi="TimesNewRomanPSMT"/>
          <w:position w:val="-2"/>
          <w:sz w:val="16"/>
          <w:szCs w:val="16"/>
        </w:rPr>
        <w:t>B,on</w:t>
      </w:r>
      <w:proofErr w:type="spellEnd"/>
      <w:proofErr w:type="gramEnd"/>
      <w:r>
        <w:rPr>
          <w:rFonts w:ascii="TimesNewRomanPSMT" w:hAnsi="TimesNewRomanPSMT"/>
          <w:position w:val="-2"/>
          <w:sz w:val="16"/>
          <w:szCs w:val="16"/>
        </w:rPr>
        <w:t xml:space="preserve"> </w:t>
      </w:r>
      <w:r>
        <w:rPr>
          <w:rFonts w:ascii="TimesNewRomanPSMT" w:hAnsi="TimesNewRomanPSMT"/>
        </w:rPr>
        <w:t xml:space="preserve">is reported in units of seconds and was determined from 13 time points that ranged from 0.5~60 sec. (0.1, 0.5, 1.0, 1.5, 2.5, 3.0, 3.5, 5.0, 7.5, 10, 15, 30, and 60 sec, respectively). Additional points with longer delays were collected when </w:t>
      </w:r>
      <w:proofErr w:type="gramStart"/>
      <w:r>
        <w:rPr>
          <w:rFonts w:ascii="TimesNewRomanPSMT" w:hAnsi="TimesNewRomanPSMT"/>
        </w:rPr>
        <w:t>T</w:t>
      </w:r>
      <w:proofErr w:type="spellStart"/>
      <w:r>
        <w:rPr>
          <w:rFonts w:ascii="TimesNewRomanPS" w:hAnsi="TimesNewRomanPS"/>
          <w:i/>
          <w:iCs/>
          <w:position w:val="-2"/>
          <w:sz w:val="16"/>
          <w:szCs w:val="16"/>
        </w:rPr>
        <w:t>B,on</w:t>
      </w:r>
      <w:proofErr w:type="spellEnd"/>
      <w:proofErr w:type="gramEnd"/>
      <w:r>
        <w:rPr>
          <w:rFonts w:ascii="TimesNewRomanPS" w:hAnsi="TimesNewRomanPS"/>
          <w:i/>
          <w:iCs/>
          <w:position w:val="-2"/>
          <w:sz w:val="16"/>
          <w:szCs w:val="16"/>
        </w:rPr>
        <w:t xml:space="preserve"> </w:t>
      </w:r>
      <w:r>
        <w:rPr>
          <w:rFonts w:ascii="TimesNewRomanPSMT" w:hAnsi="TimesNewRomanPSMT"/>
        </w:rPr>
        <w:t xml:space="preserve">exceeded 10 seconds. </w:t>
      </w:r>
    </w:p>
    <w:p w14:paraId="290138F0" w14:textId="77777777" w:rsidR="00CF3211" w:rsidRDefault="00CF3211" w:rsidP="00CF3211">
      <w:pPr>
        <w:pStyle w:val="NormalWeb"/>
      </w:pPr>
      <w:r>
        <w:rPr>
          <w:rFonts w:ascii="TimesNewRomanPSMT" w:hAnsi="TimesNewRomanPSMT"/>
        </w:rPr>
        <w:t xml:space="preserve">reg. is the regression error, determined as reported in the methods section. </w:t>
      </w:r>
    </w:p>
    <w:p w14:paraId="03AEC274" w14:textId="77777777" w:rsidR="006C4C1B" w:rsidRPr="006C4C1B" w:rsidRDefault="006C4C1B" w:rsidP="006C4C1B">
      <w:pPr>
        <w:rPr>
          <w:rFonts w:ascii="Times New Roman" w:eastAsia="Times New Roman" w:hAnsi="Times New Roman" w:cs="Times New Roman"/>
        </w:rPr>
      </w:pPr>
      <w:r w:rsidRPr="006C4C1B">
        <w:rPr>
          <w:rFonts w:ascii="Times" w:hAnsi="Times"/>
        </w:rPr>
        <w:t xml:space="preserve">Data for all samples prepared with 15% glycerol are presented, in the same format, in the supplemental information of </w:t>
      </w:r>
      <w:r w:rsidRPr="006C4C1B">
        <w:rPr>
          <w:rFonts w:ascii="Times" w:hAnsi="Times"/>
          <w:noProof/>
        </w:rPr>
        <w:t xml:space="preserve">Ghosh, R., Xiao, Y., Kragelj, J. &amp; Frederick, K.K. In-Cell Sensitivity-Enhanced NMR of Intact Viable Mammalian Cells. </w:t>
      </w:r>
      <w:r w:rsidRPr="006C4C1B">
        <w:rPr>
          <w:rFonts w:ascii="Times" w:hAnsi="Times"/>
          <w:i/>
          <w:noProof/>
        </w:rPr>
        <w:t>Journal of the American Chemical Society</w:t>
      </w:r>
      <w:r w:rsidRPr="006C4C1B">
        <w:rPr>
          <w:rFonts w:ascii="Times" w:hAnsi="Times"/>
          <w:noProof/>
        </w:rPr>
        <w:t xml:space="preserve"> </w:t>
      </w:r>
      <w:r w:rsidRPr="006C4C1B">
        <w:rPr>
          <w:rFonts w:ascii="Times" w:hAnsi="Times"/>
          <w:b/>
          <w:noProof/>
        </w:rPr>
        <w:t>143</w:t>
      </w:r>
      <w:r w:rsidRPr="006C4C1B">
        <w:rPr>
          <w:rFonts w:ascii="Times" w:hAnsi="Times"/>
          <w:noProof/>
        </w:rPr>
        <w:t>, 18454-18466 (2021)</w:t>
      </w:r>
      <w:r w:rsidRPr="006C4C1B">
        <w:rPr>
          <w:rFonts w:ascii="Times" w:hAnsi="Times"/>
          <w:noProof/>
        </w:rPr>
        <w:t xml:space="preserve"> and are available free of charge at:</w:t>
      </w:r>
      <w:r>
        <w:rPr>
          <w:noProof/>
        </w:rPr>
        <w:t xml:space="preserve"> </w:t>
      </w:r>
      <w:hyperlink r:id="rId7" w:history="1">
        <w:r w:rsidRPr="006C4C1B">
          <w:rPr>
            <w:rFonts w:ascii="Times" w:eastAsia="Times New Roman" w:hAnsi="Times" w:cs="Times New Roman"/>
            <w:color w:val="1A0DAB"/>
            <w:sz w:val="21"/>
            <w:szCs w:val="21"/>
            <w:u w:val="single"/>
          </w:rPr>
          <w:t>https://pubs.acs.org/doi/10.1021/jacs.1c06680</w:t>
        </w:r>
      </w:hyperlink>
      <w:r w:rsidRPr="006C4C1B">
        <w:rPr>
          <w:rFonts w:ascii="Times" w:eastAsia="Times New Roman" w:hAnsi="Times" w:cs="Times New Roman"/>
          <w:color w:val="000000"/>
          <w:sz w:val="21"/>
          <w:szCs w:val="21"/>
          <w:shd w:val="clear" w:color="auto" w:fill="FFFFFF"/>
        </w:rPr>
        <w:t>.</w:t>
      </w:r>
    </w:p>
    <w:p w14:paraId="42214BD1" w14:textId="62668FFD" w:rsidR="00CF3211" w:rsidRDefault="00CF3211"/>
    <w:sectPr w:rsidR="00CF3211" w:rsidSect="00CF3211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033734" w14:textId="77777777" w:rsidR="00395FAE" w:rsidRDefault="00395FAE" w:rsidP="00CF3211">
      <w:r>
        <w:separator/>
      </w:r>
    </w:p>
  </w:endnote>
  <w:endnote w:type="continuationSeparator" w:id="0">
    <w:p w14:paraId="428C785A" w14:textId="77777777" w:rsidR="00395FAE" w:rsidRDefault="00395FAE" w:rsidP="00CF3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F7870D" w14:textId="77777777" w:rsidR="00395FAE" w:rsidRDefault="00395FAE" w:rsidP="00CF3211">
      <w:r>
        <w:separator/>
      </w:r>
    </w:p>
  </w:footnote>
  <w:footnote w:type="continuationSeparator" w:id="0">
    <w:p w14:paraId="40718010" w14:textId="77777777" w:rsidR="00395FAE" w:rsidRDefault="00395FAE" w:rsidP="00CF32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211"/>
    <w:rsid w:val="000307BB"/>
    <w:rsid w:val="00046BA5"/>
    <w:rsid w:val="00140325"/>
    <w:rsid w:val="00340285"/>
    <w:rsid w:val="00395FAE"/>
    <w:rsid w:val="005D30AB"/>
    <w:rsid w:val="006C4C1B"/>
    <w:rsid w:val="00922173"/>
    <w:rsid w:val="00CC3BFA"/>
    <w:rsid w:val="00CD4FE1"/>
    <w:rsid w:val="00CF3211"/>
    <w:rsid w:val="00D50667"/>
    <w:rsid w:val="00D9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95B64"/>
  <w15:chartTrackingRefBased/>
  <w15:docId w15:val="{572BF8FA-9658-0140-A209-31F42777B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32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3211"/>
  </w:style>
  <w:style w:type="paragraph" w:styleId="Footer">
    <w:name w:val="footer"/>
    <w:basedOn w:val="Normal"/>
    <w:link w:val="FooterChar"/>
    <w:uiPriority w:val="99"/>
    <w:unhideWhenUsed/>
    <w:rsid w:val="00CF32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3211"/>
  </w:style>
  <w:style w:type="paragraph" w:styleId="NormalWeb">
    <w:name w:val="Normal (Web)"/>
    <w:basedOn w:val="Normal"/>
    <w:uiPriority w:val="99"/>
    <w:semiHidden/>
    <w:unhideWhenUsed/>
    <w:rsid w:val="00CF321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6C4C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0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48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95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52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8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19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311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84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7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5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43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4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24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ubs.acs.org/doi/10.1021/jacs.1c06680?goto=supporting-info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7FE79D-EFF7-C34B-8398-7B90B3D51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ra Frederick</dc:creator>
  <cp:keywords/>
  <dc:description/>
  <cp:lastModifiedBy>Kendra Frederick</cp:lastModifiedBy>
  <cp:revision>2</cp:revision>
  <dcterms:created xsi:type="dcterms:W3CDTF">2021-11-15T05:34:00Z</dcterms:created>
  <dcterms:modified xsi:type="dcterms:W3CDTF">2021-11-15T05:34:00Z</dcterms:modified>
</cp:coreProperties>
</file>